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901" w:rsidRPr="00600C51" w:rsidRDefault="00666901" w:rsidP="00666901">
      <w:pPr>
        <w:pStyle w:val="Heading1"/>
      </w:pPr>
      <w:r w:rsidRPr="00600C51">
        <w:t>Multimedia Appendix</w:t>
      </w:r>
      <w:r>
        <w:t xml:space="preserve"> 1</w:t>
      </w:r>
    </w:p>
    <w:p w:rsidR="00666901" w:rsidRDefault="00666901" w:rsidP="00666901">
      <w:r w:rsidRPr="00DE14D7">
        <w:t>Results of the search strategies used in</w:t>
      </w:r>
      <w:r>
        <w:t xml:space="preserve"> </w:t>
      </w:r>
      <w:r w:rsidRPr="00717DFF">
        <w:t>MEDLINE</w:t>
      </w:r>
      <w:r>
        <w:t xml:space="preserve"> and CINAHL </w:t>
      </w:r>
    </w:p>
    <w:p w:rsidR="00666901" w:rsidRPr="00717DFF" w:rsidRDefault="00666901" w:rsidP="00666901">
      <w:pPr>
        <w:rPr>
          <w:b/>
          <w:bCs/>
        </w:rPr>
      </w:pPr>
      <w:r w:rsidRPr="00717DFF">
        <w:rPr>
          <w:b/>
          <w:bCs/>
          <w:shd w:val="clear" w:color="auto" w:fill="FFFFFF"/>
        </w:rPr>
        <w:t>MEDLIN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417"/>
      </w:tblGrid>
      <w:tr w:rsidR="00666901" w:rsidRPr="00591191" w:rsidTr="00BE0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#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 xml:space="preserve">Searches 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 xml:space="preserve">Results 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"Healthcare provider".</w:t>
            </w:r>
            <w:proofErr w:type="spellStart"/>
            <w:r w:rsidRPr="00600C51">
              <w:t>mp</w:t>
            </w:r>
            <w:proofErr w:type="spellEnd"/>
            <w:r w:rsidRPr="00600C51">
              <w:t>. or Health Personnel/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62</w:t>
            </w:r>
            <w:r>
              <w:t>,</w:t>
            </w:r>
            <w:r w:rsidRPr="00600C51">
              <w:t>072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physician.mp. or Physicians/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325</w:t>
            </w:r>
            <w:r>
              <w:t>,</w:t>
            </w:r>
            <w:r w:rsidRPr="00600C51">
              <w:t>364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General Practitioners/ or General practitioner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53</w:t>
            </w:r>
            <w:r>
              <w:t>,</w:t>
            </w:r>
            <w:r w:rsidRPr="00600C51">
              <w:t>082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GP.mp.</w:t>
            </w:r>
            <w:r w:rsidRPr="00600C51">
              <w:tab/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42</w:t>
            </w:r>
            <w:r>
              <w:t>,</w:t>
            </w:r>
            <w:r w:rsidRPr="00600C51">
              <w:t>076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5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Resident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198</w:t>
            </w:r>
            <w:r>
              <w:t>,</w:t>
            </w:r>
            <w:r w:rsidRPr="00600C51">
              <w:t>003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6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Clinician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238</w:t>
            </w:r>
            <w:r>
              <w:t>,</w:t>
            </w:r>
            <w:r w:rsidRPr="00600C51">
              <w:t>683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7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dentist.mp. or Dentists/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37</w:t>
            </w:r>
            <w:r>
              <w:t>,</w:t>
            </w:r>
            <w:r w:rsidRPr="00600C51">
              <w:t>782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8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00C51">
              <w:t>dietician</w:t>
            </w:r>
            <w:proofErr w:type="gram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</w:t>
            </w:r>
            <w:r>
              <w:t>,</w:t>
            </w:r>
            <w:r w:rsidRPr="00600C51">
              <w:t>829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9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00C51">
              <w:t>dietitian</w:t>
            </w:r>
            <w:proofErr w:type="gram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 or Nutritionists/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7</w:t>
            </w:r>
            <w:r>
              <w:t>,</w:t>
            </w:r>
            <w:r w:rsidRPr="00600C51">
              <w:t>174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0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Physical Therapists/ or physiotherapist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9</w:t>
            </w:r>
            <w:r>
              <w:t>,</w:t>
            </w:r>
            <w:r w:rsidRPr="00600C51">
              <w:t>482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1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00C51">
              <w:t>cardiologist</w:t>
            </w:r>
            <w:proofErr w:type="gram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 or Cardiologists/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15</w:t>
            </w:r>
            <w:r>
              <w:t>,</w:t>
            </w:r>
            <w:r w:rsidRPr="00600C51">
              <w:t>222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2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00C51">
              <w:t>gynaecologist</w:t>
            </w:r>
            <w:proofErr w:type="gram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3</w:t>
            </w:r>
            <w:r>
              <w:t>,</w:t>
            </w:r>
            <w:r w:rsidRPr="00600C51">
              <w:t>622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3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Ophthalmologists/ or ophthalmologist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13</w:t>
            </w:r>
            <w:r>
              <w:t>,</w:t>
            </w:r>
            <w:r w:rsidRPr="00600C51">
              <w:t>940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4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00C51">
              <w:t>psychiatrist</w:t>
            </w:r>
            <w:proofErr w:type="gram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24</w:t>
            </w:r>
            <w:r>
              <w:t>,</w:t>
            </w:r>
            <w:r w:rsidRPr="00600C51">
              <w:t>035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r w:rsidRPr="00600C51">
              <w:t>15</w:t>
            </w:r>
          </w:p>
        </w:tc>
        <w:tc>
          <w:tcPr>
            <w:tcW w:w="7229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1 or 2 or 3 or 4 or 5 or 6 or 7 or 8 or 9 or 10 or 11 or 12 or 13 or 1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953</w:t>
            </w:r>
            <w:r>
              <w:t>,</w:t>
            </w:r>
            <w:r w:rsidRPr="00600C51">
              <w:t>592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r w:rsidRPr="00600C51">
              <w:t>16</w:t>
            </w:r>
          </w:p>
        </w:tc>
        <w:tc>
          <w:tcPr>
            <w:tcW w:w="7229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600C51">
              <w:t>interven</w:t>
            </w:r>
            <w:proofErr w:type="spellEnd"/>
            <w:proofErr w:type="gram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</w:t>
            </w:r>
            <w:r>
              <w:t>,</w:t>
            </w:r>
            <w:r w:rsidRPr="00600C51">
              <w:t>128</w:t>
            </w:r>
            <w:r>
              <w:t>,</w:t>
            </w:r>
            <w:r w:rsidRPr="00600C51">
              <w:t>911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7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600C51">
              <w:t>behav</w:t>
            </w:r>
            <w:proofErr w:type="spellEnd"/>
            <w:proofErr w:type="gramEnd"/>
            <w:r w:rsidRPr="00600C51">
              <w:t>* change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20</w:t>
            </w:r>
            <w:r>
              <w:t>,</w:t>
            </w:r>
            <w:r w:rsidRPr="00600C51">
              <w:t>911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8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600C51">
              <w:t>behav</w:t>
            </w:r>
            <w:proofErr w:type="spellEnd"/>
            <w:proofErr w:type="gramEnd"/>
            <w:r w:rsidRPr="00600C51">
              <w:t xml:space="preserve">* </w:t>
            </w:r>
            <w:proofErr w:type="spellStart"/>
            <w:r w:rsidRPr="00600C51">
              <w:t>interv</w:t>
            </w:r>
            <w:proofErr w:type="spell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1</w:t>
            </w:r>
            <w:r>
              <w:t>,</w:t>
            </w:r>
            <w:r w:rsidRPr="00600C51">
              <w:t>215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19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 xml:space="preserve">Persuasive Communication/ or </w:t>
            </w:r>
            <w:proofErr w:type="spellStart"/>
            <w:r w:rsidRPr="00600C51">
              <w:t>persuas</w:t>
            </w:r>
            <w:proofErr w:type="spell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7</w:t>
            </w:r>
            <w:r>
              <w:t>,</w:t>
            </w:r>
            <w:r w:rsidRPr="00600C51">
              <w:t>637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0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Reward/ or reward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59</w:t>
            </w:r>
            <w:r>
              <w:t>,</w:t>
            </w:r>
            <w:r w:rsidRPr="00600C51">
              <w:t>524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1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 xml:space="preserve">Curriculum/ or </w:t>
            </w:r>
            <w:proofErr w:type="spellStart"/>
            <w:r w:rsidRPr="00600C51">
              <w:t>Educat</w:t>
            </w:r>
            <w:proofErr w:type="spell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1</w:t>
            </w:r>
            <w:r>
              <w:t>,</w:t>
            </w:r>
            <w:r w:rsidRPr="00600C51">
              <w:t>059</w:t>
            </w:r>
            <w:r>
              <w:t>,</w:t>
            </w:r>
            <w:r w:rsidRPr="00600C51">
              <w:t>597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2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Training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453</w:t>
            </w:r>
            <w:r>
              <w:t>,</w:t>
            </w:r>
            <w:r w:rsidRPr="00600C51">
              <w:t>456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3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Workshop.mp. or Education/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47</w:t>
            </w:r>
            <w:r>
              <w:t>,</w:t>
            </w:r>
            <w:r w:rsidRPr="00600C51">
              <w:t>880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4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Tutorial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5</w:t>
            </w:r>
            <w:r>
              <w:t>,</w:t>
            </w:r>
            <w:r w:rsidRPr="00600C51">
              <w:t>436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r w:rsidRPr="00600C51">
              <w:t>25</w:t>
            </w:r>
          </w:p>
        </w:tc>
        <w:tc>
          <w:tcPr>
            <w:tcW w:w="7229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16 or 17 or 18 or 19 or 20 or 21 or 22 or 23 or 2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2</w:t>
            </w:r>
            <w:r>
              <w:t>,</w:t>
            </w:r>
            <w:r w:rsidRPr="00600C51">
              <w:t>360</w:t>
            </w:r>
            <w:r>
              <w:t>,</w:t>
            </w:r>
            <w:r w:rsidRPr="00600C51">
              <w:t>569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r w:rsidRPr="00600C51">
              <w:t>26</w:t>
            </w:r>
          </w:p>
        </w:tc>
        <w:tc>
          <w:tcPr>
            <w:tcW w:w="7229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00C51">
              <w:t>Prescri</w:t>
            </w:r>
            <w:proofErr w:type="spellEnd"/>
            <w:r w:rsidRPr="00600C51">
              <w:t>*.</w:t>
            </w:r>
            <w:proofErr w:type="spellStart"/>
            <w:r w:rsidRPr="00600C51">
              <w:t>mp</w:t>
            </w:r>
            <w:proofErr w:type="spellEnd"/>
            <w:r w:rsidRPr="00600C51">
              <w:t>. or Prescriptions/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235</w:t>
            </w:r>
            <w:r>
              <w:t>,</w:t>
            </w:r>
            <w:r w:rsidRPr="00600C51">
              <w:t>392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7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Recommend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677</w:t>
            </w:r>
            <w:r>
              <w:t>,</w:t>
            </w:r>
            <w:r w:rsidRPr="00600C51">
              <w:t>474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8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Adopt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25</w:t>
            </w:r>
            <w:r>
              <w:t>,</w:t>
            </w:r>
            <w:r w:rsidRPr="00600C51">
              <w:t>7671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29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Suggest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4</w:t>
            </w:r>
            <w:r>
              <w:t>,</w:t>
            </w:r>
            <w:r w:rsidRPr="00600C51">
              <w:t>056</w:t>
            </w:r>
            <w:r>
              <w:t>,</w:t>
            </w:r>
            <w:r w:rsidRPr="00600C51">
              <w:t>464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0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Discuss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</w:t>
            </w:r>
            <w:r>
              <w:t>,</w:t>
            </w:r>
            <w:r w:rsidRPr="00600C51">
              <w:t>423</w:t>
            </w:r>
            <w:r>
              <w:t>,</w:t>
            </w:r>
            <w:r w:rsidRPr="00600C51">
              <w:t>008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r w:rsidRPr="00600C51">
              <w:t>31</w:t>
            </w:r>
          </w:p>
        </w:tc>
        <w:tc>
          <w:tcPr>
            <w:tcW w:w="7229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26 or 27 or 28 or 29 or 30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6</w:t>
            </w:r>
            <w:r>
              <w:t>,</w:t>
            </w:r>
            <w:r w:rsidRPr="00600C51">
              <w:t>135</w:t>
            </w:r>
            <w:r>
              <w:t>,</w:t>
            </w:r>
            <w:r w:rsidRPr="00600C51">
              <w:t>683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r w:rsidRPr="00600C51">
              <w:t>32</w:t>
            </w:r>
          </w:p>
        </w:tc>
        <w:tc>
          <w:tcPr>
            <w:tcW w:w="7229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"Mobile Applications".</w:t>
            </w:r>
            <w:proofErr w:type="spellStart"/>
            <w:r w:rsidRPr="00600C51">
              <w:t>mp</w:t>
            </w:r>
            <w:proofErr w:type="spellEnd"/>
            <w:r w:rsidRPr="00600C51">
              <w:t>. or Mobile Applications/ or Cell Phone/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9</w:t>
            </w:r>
            <w:r>
              <w:t>,</w:t>
            </w:r>
            <w:r w:rsidRPr="00600C51">
              <w:t>669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3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Mobile health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8</w:t>
            </w:r>
            <w:r>
              <w:t>,</w:t>
            </w:r>
            <w:r w:rsidRPr="00600C51">
              <w:t>553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4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mhealth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5</w:t>
            </w:r>
            <w:r>
              <w:t>,</w:t>
            </w:r>
            <w:r w:rsidRPr="00600C51">
              <w:t>086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5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00C51">
              <w:t>m</w:t>
            </w:r>
            <w:proofErr w:type="gramEnd"/>
            <w:r w:rsidRPr="00600C51">
              <w:t xml:space="preserve"> health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612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6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 xml:space="preserve">((mobile or phone or telephone) </w:t>
            </w:r>
            <w:proofErr w:type="spellStart"/>
            <w:r w:rsidRPr="00600C51">
              <w:t>adj</w:t>
            </w:r>
            <w:proofErr w:type="spellEnd"/>
            <w:r w:rsidRPr="00600C51">
              <w:t xml:space="preserve"> (app? or application?)).</w:t>
            </w:r>
            <w:proofErr w:type="spellStart"/>
            <w:proofErr w:type="gramStart"/>
            <w:r w:rsidRPr="00600C51">
              <w:t>ti,</w:t>
            </w:r>
            <w:proofErr w:type="gramEnd"/>
            <w:r w:rsidRPr="00600C51">
              <w:t>ab,kf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6</w:t>
            </w:r>
            <w:r>
              <w:t>,</w:t>
            </w:r>
            <w:r w:rsidRPr="00600C51">
              <w:t>272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7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00C51">
              <w:t>health</w:t>
            </w:r>
            <w:proofErr w:type="gramEnd"/>
            <w:r w:rsidRPr="00600C51">
              <w:t xml:space="preserve"> app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297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8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00C51">
              <w:t>m-health</w:t>
            </w:r>
            <w:proofErr w:type="gramEnd"/>
            <w:r w:rsidRPr="00600C51">
              <w:t xml:space="preserve"> app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0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39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00C51">
              <w:t>mobile</w:t>
            </w:r>
            <w:proofErr w:type="gramEnd"/>
            <w:r w:rsidRPr="00600C51">
              <w:t xml:space="preserve"> medical applications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37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lastRenderedPageBreak/>
              <w:t>40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"</w:t>
            </w:r>
            <w:proofErr w:type="gramStart"/>
            <w:r w:rsidRPr="00600C51">
              <w:t>mobile</w:t>
            </w:r>
            <w:proofErr w:type="gramEnd"/>
            <w:r w:rsidRPr="00600C51">
              <w:t xml:space="preserve"> medical application"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4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1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00C51">
              <w:t>smartphone</w:t>
            </w:r>
            <w:proofErr w:type="gramEnd"/>
            <w:r w:rsidRPr="00600C51">
              <w:t xml:space="preserve"> app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3</w:t>
            </w:r>
            <w:r>
              <w:t>,</w:t>
            </w:r>
            <w:r w:rsidRPr="00600C51">
              <w:t>757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2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Medical app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56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3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00C51">
              <w:t>digital</w:t>
            </w:r>
            <w:proofErr w:type="gramEnd"/>
            <w:r w:rsidRPr="00600C51">
              <w:t xml:space="preserve"> health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3</w:t>
            </w:r>
            <w:r>
              <w:t>,</w:t>
            </w:r>
            <w:r w:rsidRPr="00600C51">
              <w:t>383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4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00C51">
              <w:t>mobile</w:t>
            </w:r>
            <w:proofErr w:type="gramEnd"/>
            <w:r w:rsidRPr="00600C51">
              <w:t xml:space="preserve"> phone.mp. or Cell Phone/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2</w:t>
            </w:r>
            <w:r>
              <w:t>,</w:t>
            </w:r>
            <w:r w:rsidRPr="00600C51">
              <w:t>948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5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Digital therapeutic.mp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74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6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00C51">
              <w:t>smartphone</w:t>
            </w:r>
            <w:proofErr w:type="gramEnd"/>
            <w:r w:rsidRPr="00600C51">
              <w:t xml:space="preserve"> application*.</w:t>
            </w:r>
            <w:proofErr w:type="spellStart"/>
            <w:r w:rsidRPr="00600C51">
              <w:t>mp</w:t>
            </w:r>
            <w:proofErr w:type="spellEnd"/>
            <w:r w:rsidRPr="00600C51">
              <w:t>.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2</w:t>
            </w:r>
            <w:r>
              <w:t>,</w:t>
            </w:r>
            <w:r w:rsidRPr="00600C51">
              <w:t>303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r w:rsidRPr="00600C51">
              <w:t>47</w:t>
            </w:r>
          </w:p>
        </w:tc>
        <w:tc>
          <w:tcPr>
            <w:tcW w:w="7229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32 or 33 or 34 or 35 or 36 or 37 or 38 or 39 or 40 or 41 or 42 or 43 or 44 or 45 or 46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35</w:t>
            </w:r>
            <w:r>
              <w:t>,</w:t>
            </w:r>
            <w:r w:rsidRPr="00600C51">
              <w:t>024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r w:rsidRPr="00600C51">
              <w:t>48</w:t>
            </w:r>
          </w:p>
        </w:tc>
        <w:tc>
          <w:tcPr>
            <w:tcW w:w="7229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15 and 25 and 31 and 4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956</w:t>
            </w:r>
          </w:p>
        </w:tc>
      </w:tr>
      <w:tr w:rsidR="00666901" w:rsidRPr="0059119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49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 xml:space="preserve">limit 48 to </w:t>
            </w:r>
            <w:proofErr w:type="spellStart"/>
            <w:r w:rsidRPr="00600C51">
              <w:t>yr</w:t>
            </w:r>
            <w:proofErr w:type="spellEnd"/>
            <w:r w:rsidRPr="00600C51">
              <w:t>="2008 - 2022"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51">
              <w:t>933</w:t>
            </w:r>
          </w:p>
        </w:tc>
      </w:tr>
      <w:tr w:rsidR="00666901" w:rsidRPr="0059119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666901" w:rsidRPr="00600C51" w:rsidRDefault="00666901" w:rsidP="00BE05F1">
            <w:r w:rsidRPr="00600C51">
              <w:t>50</w:t>
            </w:r>
          </w:p>
        </w:tc>
        <w:tc>
          <w:tcPr>
            <w:tcW w:w="7229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 xml:space="preserve">limit 49 to </w:t>
            </w:r>
            <w:r>
              <w:t>E</w:t>
            </w:r>
            <w:r w:rsidRPr="00600C51">
              <w:t>nglish language</w:t>
            </w:r>
          </w:p>
        </w:tc>
        <w:tc>
          <w:tcPr>
            <w:tcW w:w="1417" w:type="dxa"/>
          </w:tcPr>
          <w:p w:rsidR="00666901" w:rsidRPr="00600C5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C51">
              <w:t>911</w:t>
            </w:r>
          </w:p>
        </w:tc>
      </w:tr>
    </w:tbl>
    <w:p w:rsidR="00666901" w:rsidRPr="00600C51" w:rsidRDefault="00666901" w:rsidP="00666901">
      <w:r w:rsidRPr="00600C51">
        <w:tab/>
      </w:r>
      <w:r w:rsidRPr="00600C51">
        <w:tab/>
      </w:r>
      <w:r w:rsidRPr="00600C51">
        <w:tab/>
      </w:r>
      <w:r w:rsidRPr="00600C51">
        <w:tab/>
      </w:r>
      <w:r w:rsidRPr="00600C51">
        <w:tab/>
      </w:r>
      <w:r w:rsidRPr="00600C51">
        <w:tab/>
      </w:r>
      <w:r w:rsidRPr="00600C51">
        <w:tab/>
      </w:r>
      <w:r w:rsidRPr="00600C51">
        <w:tab/>
      </w:r>
    </w:p>
    <w:p w:rsidR="00666901" w:rsidRPr="00600C51" w:rsidRDefault="00666901" w:rsidP="00666901"/>
    <w:p w:rsidR="00666901" w:rsidRPr="00600C51" w:rsidRDefault="00666901" w:rsidP="00666901"/>
    <w:p w:rsidR="00666901" w:rsidRPr="00717DFF" w:rsidRDefault="00666901" w:rsidP="00666901">
      <w:pPr>
        <w:rPr>
          <w:b/>
          <w:bCs/>
        </w:rPr>
      </w:pPr>
      <w:r w:rsidRPr="00717DFF">
        <w:rPr>
          <w:b/>
          <w:bCs/>
        </w:rPr>
        <w:t>CINAH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6"/>
        <w:gridCol w:w="5387"/>
        <w:gridCol w:w="3117"/>
      </w:tblGrid>
      <w:tr w:rsidR="00666901" w:rsidTr="00BE0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8" w:space="0" w:color="000000"/>
            </w:tcBorders>
          </w:tcPr>
          <w:p w:rsidR="00666901" w:rsidRDefault="00666901" w:rsidP="00BE05F1"/>
        </w:tc>
        <w:tc>
          <w:tcPr>
            <w:tcW w:w="5387" w:type="dxa"/>
            <w:tcBorders>
              <w:bottom w:val="single" w:sz="8" w:space="0" w:color="000000"/>
            </w:tcBorders>
          </w:tcPr>
          <w:p w:rsidR="00666901" w:rsidRDefault="00666901" w:rsidP="00BE0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es </w:t>
            </w:r>
          </w:p>
        </w:tc>
        <w:tc>
          <w:tcPr>
            <w:tcW w:w="3117" w:type="dxa"/>
            <w:tcBorders>
              <w:bottom w:val="single" w:sz="8" w:space="0" w:color="000000"/>
            </w:tcBorders>
          </w:tcPr>
          <w:p w:rsidR="00666901" w:rsidRDefault="00666901" w:rsidP="00BE0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sults </w:t>
            </w:r>
          </w:p>
        </w:tc>
      </w:tr>
      <w:tr w:rsidR="0066690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r>
              <w:t xml:space="preserve">1. 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DFF">
              <w:t xml:space="preserve">Mobile Application* OR Cell Phone OR Mobile phone OR smartphone OR </w:t>
            </w:r>
            <w:proofErr w:type="spellStart"/>
            <w:r w:rsidRPr="00717DFF">
              <w:t>mHealth</w:t>
            </w:r>
            <w:proofErr w:type="spellEnd"/>
            <w:r w:rsidRPr="00717DFF">
              <w:t xml:space="preserve"> OR Mobile health OR Digital Health OR Digital therapeutic OR Health apps OR m-health app OR medical app OR Mobile Medical App OR smartphone application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Pr="00717DFF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DFF">
              <w:t>49,914</w:t>
            </w:r>
          </w:p>
          <w:p w:rsidR="0066690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690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r>
              <w:t xml:space="preserve">2.  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DFF">
              <w:t>Prescri</w:t>
            </w:r>
            <w:proofErr w:type="spellEnd"/>
            <w:r w:rsidRPr="00717DFF">
              <w:t>* OR Recommend* OR Adopt* OR Suggest OR use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Pr="00717DFF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DFF">
              <w:t>1,974,329</w:t>
            </w:r>
          </w:p>
        </w:tc>
      </w:tr>
      <w:tr w:rsidR="0066690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r>
              <w:t xml:space="preserve">3.  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DFF">
              <w:t>Health Personnel OR GP OR General Practitioner* OR Physician OR Clinician OR "Healthcare worker" OR "Healthcare provider" OR "Healthcare professional" OR resident* OR dentist* OR dietician* OR dietitian OR physical therapist* OR physiotherapist* OR cardiologist* OR gynaecologist* OR ophthalmologist* OR psychiatrist*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Pr="00717DFF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DFF">
              <w:t>702,128</w:t>
            </w:r>
          </w:p>
          <w:p w:rsidR="0066690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6901" w:rsidTr="00BE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8" w:space="0" w:color="000000"/>
            </w:tcBorders>
          </w:tcPr>
          <w:p w:rsidR="00666901" w:rsidRDefault="00666901" w:rsidP="00BE05F1">
            <w:r>
              <w:t xml:space="preserve">4.  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7DFF">
              <w:t>Interven</w:t>
            </w:r>
            <w:proofErr w:type="spellEnd"/>
            <w:r w:rsidRPr="00717DFF">
              <w:t xml:space="preserve">* OR Training OR behave* change OR </w:t>
            </w:r>
            <w:proofErr w:type="spellStart"/>
            <w:r w:rsidRPr="00717DFF">
              <w:t>behav</w:t>
            </w:r>
            <w:proofErr w:type="spellEnd"/>
            <w:r w:rsidRPr="00717DFF">
              <w:t xml:space="preserve">* </w:t>
            </w:r>
            <w:proofErr w:type="spellStart"/>
            <w:r w:rsidRPr="00717DFF">
              <w:t>interv</w:t>
            </w:r>
            <w:proofErr w:type="spellEnd"/>
            <w:r w:rsidRPr="00717DFF">
              <w:t xml:space="preserve">* OR </w:t>
            </w:r>
            <w:proofErr w:type="spellStart"/>
            <w:r w:rsidRPr="00717DFF">
              <w:t>Persuas</w:t>
            </w:r>
            <w:proofErr w:type="spellEnd"/>
            <w:r w:rsidRPr="00717DFF">
              <w:t xml:space="preserve">* OR reward OR curriculum OR </w:t>
            </w:r>
            <w:proofErr w:type="spellStart"/>
            <w:r w:rsidRPr="00717DFF">
              <w:t>educat</w:t>
            </w:r>
            <w:proofErr w:type="spellEnd"/>
            <w:r w:rsidRPr="00717DFF">
              <w:t>* OR Workshop OR tutorial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Pr="00717DFF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DFF">
              <w:t>1,517,168</w:t>
            </w:r>
          </w:p>
          <w:p w:rsidR="00666901" w:rsidRDefault="00666901" w:rsidP="00BE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6901" w:rsidTr="00BE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8" w:space="0" w:color="000000"/>
            </w:tcBorders>
          </w:tcPr>
          <w:p w:rsidR="00666901" w:rsidRDefault="00666901" w:rsidP="00BE05F1">
            <w:r>
              <w:t xml:space="preserve">5. 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1 AND S2 AND S3 AND S4 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8" w:space="0" w:color="000000"/>
            </w:tcBorders>
          </w:tcPr>
          <w:p w:rsidR="00666901" w:rsidRPr="00717DFF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,800 </w:t>
            </w:r>
          </w:p>
          <w:p w:rsidR="00666901" w:rsidRDefault="00666901" w:rsidP="00BE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666901" w:rsidRPr="00600C51" w:rsidRDefault="00666901" w:rsidP="00666901"/>
    <w:p w:rsidR="00666901" w:rsidRPr="00600C51" w:rsidRDefault="00666901" w:rsidP="00666901"/>
    <w:p w:rsidR="00666901" w:rsidRPr="00600C51" w:rsidRDefault="00666901" w:rsidP="00666901"/>
    <w:p w:rsidR="00666901" w:rsidRPr="00600C51" w:rsidRDefault="00666901" w:rsidP="00666901"/>
    <w:p w:rsidR="00666901" w:rsidRPr="00600C51" w:rsidRDefault="00666901" w:rsidP="00666901"/>
    <w:p w:rsidR="00D94F53" w:rsidRDefault="00D94F53">
      <w:bookmarkStart w:id="0" w:name="_GoBack"/>
      <w:bookmarkEnd w:id="0"/>
    </w:p>
    <w:sectPr w:rsidR="00D94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NjK2MDcxMzOxMDRW0lEKTi0uzszPAykwrAUAvPvnvSwAAAA="/>
  </w:docVars>
  <w:rsids>
    <w:rsidRoot w:val="00666901"/>
    <w:rsid w:val="00666901"/>
    <w:rsid w:val="00D9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8C07A-419F-441D-B06B-29AC2AD0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90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9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90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PlainTable2">
    <w:name w:val="Plain Table 2"/>
    <w:basedOn w:val="TableNormal"/>
    <w:uiPriority w:val="42"/>
    <w:rsid w:val="006669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al khaldi</dc:creator>
  <cp:keywords/>
  <dc:description/>
  <cp:lastModifiedBy>ohoud al khaldi</cp:lastModifiedBy>
  <cp:revision>1</cp:revision>
  <dcterms:created xsi:type="dcterms:W3CDTF">2022-10-14T14:46:00Z</dcterms:created>
  <dcterms:modified xsi:type="dcterms:W3CDTF">2022-10-14T14:53:00Z</dcterms:modified>
</cp:coreProperties>
</file>